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69" w:type="dxa"/>
        <w:tblInd w:w="93" w:type="dxa"/>
        <w:tblLook w:val="04A0" w:firstRow="1" w:lastRow="0" w:firstColumn="1" w:lastColumn="0" w:noHBand="0" w:noVBand="1"/>
      </w:tblPr>
      <w:tblGrid>
        <w:gridCol w:w="1198"/>
        <w:gridCol w:w="1098"/>
        <w:gridCol w:w="829"/>
        <w:gridCol w:w="829"/>
        <w:gridCol w:w="1728"/>
        <w:gridCol w:w="1587"/>
      </w:tblGrid>
      <w:tr w:rsidR="0031604B" w:rsidRPr="00D141CF" w:rsidTr="00D141CF">
        <w:trPr>
          <w:trHeight w:val="280"/>
        </w:trPr>
        <w:tc>
          <w:tcPr>
            <w:tcW w:w="72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D141CF" w:rsidRDefault="0031604B" w:rsidP="0031604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41CF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.  Normalized ct values for all qRT-PCR assays.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 valu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  <w:bookmarkStart w:id="0" w:name="_GoBack"/>
            <w:bookmarkEnd w:id="0"/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g1B t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6055513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4918296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08666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0887576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g2A RNAII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22666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6761866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383333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0416126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9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597256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g2B sar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94666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0594985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8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653333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7356214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86666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2901632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g2C sa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8166538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7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173333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9370696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078784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g4A t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96666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3998509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0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143333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5527777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J10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5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29666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7913803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g4C t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483333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859389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03666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049005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29666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7703625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Fig3 </w:t>
            </w:r>
            <w:r w:rsidRPr="0031604B"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</w:rPr>
              <w:t>t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20.5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46666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0832611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22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113333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9325035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19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843333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618795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19.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7833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0918831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J10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23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22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23.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5064099</w:t>
            </w: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J10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19.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19.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sz w:val="22"/>
                <w:szCs w:val="22"/>
              </w:rPr>
              <w:t>19.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0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3575598</w:t>
            </w:r>
          </w:p>
        </w:tc>
      </w:tr>
    </w:tbl>
    <w:p w:rsidR="00D141CF" w:rsidRDefault="00D141CF">
      <w:r>
        <w:br w:type="page"/>
      </w:r>
    </w:p>
    <w:tbl>
      <w:tblPr>
        <w:tblW w:w="7269" w:type="dxa"/>
        <w:tblInd w:w="93" w:type="dxa"/>
        <w:tblLook w:val="04A0" w:firstRow="1" w:lastRow="0" w:firstColumn="1" w:lastColumn="0" w:noHBand="0" w:noVBand="1"/>
      </w:tblPr>
      <w:tblGrid>
        <w:gridCol w:w="1100"/>
        <w:gridCol w:w="98"/>
        <w:gridCol w:w="1002"/>
        <w:gridCol w:w="96"/>
        <w:gridCol w:w="829"/>
        <w:gridCol w:w="462"/>
        <w:gridCol w:w="367"/>
        <w:gridCol w:w="1020"/>
        <w:gridCol w:w="708"/>
        <w:gridCol w:w="679"/>
        <w:gridCol w:w="908"/>
      </w:tblGrid>
      <w:tr w:rsidR="00D141CF" w:rsidRPr="0031604B" w:rsidTr="00D141CF">
        <w:trPr>
          <w:trHeight w:val="280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1CF" w:rsidRPr="0031604B" w:rsidRDefault="00D141CF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1CF" w:rsidRPr="0031604B" w:rsidRDefault="00D141CF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1CF" w:rsidRPr="0031604B" w:rsidRDefault="00D141CF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1CF" w:rsidRPr="0031604B" w:rsidRDefault="00D141CF" w:rsidP="0031604B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1CF" w:rsidRPr="0031604B" w:rsidRDefault="00D141CF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1CF" w:rsidRPr="0031604B" w:rsidRDefault="00D141CF" w:rsidP="0031604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1604B" w:rsidRPr="0031604B" w:rsidTr="00D141CF">
        <w:trPr>
          <w:trHeight w:val="280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04B" w:rsidRPr="0031604B" w:rsidRDefault="0031604B" w:rsidP="003160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0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1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19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09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0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1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2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38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72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0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1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95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65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87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0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1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50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17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17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4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J1062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96666667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1433333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29666667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3998509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5527777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7913803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55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56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4833333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03666667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29666667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859389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049005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7703625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58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160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46666667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1133333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84333333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083261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9325035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618795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428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J1055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J1049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78333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2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51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091883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5064099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141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3575598</w:t>
            </w:r>
          </w:p>
        </w:tc>
      </w:tr>
      <w:tr w:rsidR="00D141CF" w:rsidRPr="00D141CF" w:rsidTr="00D141CF">
        <w:trPr>
          <w:gridAfter w:val="1"/>
          <w:wAfter w:w="908" w:type="dxa"/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1CF" w:rsidRPr="00D141CF" w:rsidRDefault="00D141CF" w:rsidP="00D141C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3A0483" w:rsidRPr="0031604B" w:rsidRDefault="003A0483" w:rsidP="0031604B"/>
    <w:sectPr w:rsidR="003A0483" w:rsidRPr="0031604B" w:rsidSect="003A048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1CF" w:rsidRDefault="00D141CF" w:rsidP="00D141CF">
      <w:r>
        <w:separator/>
      </w:r>
    </w:p>
  </w:endnote>
  <w:endnote w:type="continuationSeparator" w:id="0">
    <w:p w:rsidR="00D141CF" w:rsidRDefault="00D141CF" w:rsidP="00D14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1CF" w:rsidRDefault="00D141CF" w:rsidP="00BA23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41CF" w:rsidRDefault="00D141C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1CF" w:rsidRDefault="00D141CF" w:rsidP="00BA23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141CF" w:rsidRDefault="00D141C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1CF" w:rsidRDefault="00D141CF" w:rsidP="00D141CF">
      <w:r>
        <w:separator/>
      </w:r>
    </w:p>
  </w:footnote>
  <w:footnote w:type="continuationSeparator" w:id="0">
    <w:p w:rsidR="00D141CF" w:rsidRDefault="00D141CF" w:rsidP="00D14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05D"/>
    <w:rsid w:val="0031604B"/>
    <w:rsid w:val="003A0483"/>
    <w:rsid w:val="0072005D"/>
    <w:rsid w:val="00D1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471F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41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1CF"/>
  </w:style>
  <w:style w:type="character" w:styleId="PageNumber">
    <w:name w:val="page number"/>
    <w:basedOn w:val="DefaultParagraphFont"/>
    <w:uiPriority w:val="99"/>
    <w:semiHidden/>
    <w:unhideWhenUsed/>
    <w:rsid w:val="00D141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41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1CF"/>
  </w:style>
  <w:style w:type="character" w:styleId="PageNumber">
    <w:name w:val="page number"/>
    <w:basedOn w:val="DefaultParagraphFont"/>
    <w:uiPriority w:val="99"/>
    <w:semiHidden/>
    <w:unhideWhenUsed/>
    <w:rsid w:val="00D1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861</Characters>
  <Application>Microsoft Macintosh Word</Application>
  <DocSecurity>0</DocSecurity>
  <Lines>15</Lines>
  <Paragraphs>4</Paragraphs>
  <ScaleCrop>false</ScaleCrop>
  <Company>UNIGE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elley</dc:creator>
  <cp:keywords/>
  <dc:description/>
  <cp:lastModifiedBy>William Kelley</cp:lastModifiedBy>
  <cp:revision>1</cp:revision>
  <dcterms:created xsi:type="dcterms:W3CDTF">2015-07-01T15:02:00Z</dcterms:created>
  <dcterms:modified xsi:type="dcterms:W3CDTF">2015-07-04T21:27:00Z</dcterms:modified>
</cp:coreProperties>
</file>